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540" w:hanging="0"/>
        <w:rPr/>
      </w:pPr>
      <w:r>
        <w:rPr>
          <w:rFonts w:cs="Times New Roman" w:ascii="Times New Roman" w:hAnsi="Times New Roman"/>
          <w:sz w:val="28"/>
          <w:szCs w:val="28"/>
        </w:rPr>
        <w:t>Table 1- Laboratory and clinical characteristics of patients with T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-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-</w:t>
      </w:r>
      <w:r>
        <w:rPr>
          <w:rFonts w:cs="Times New Roman" w:ascii="Times New Roman" w:hAnsi="Times New Roman"/>
          <w:sz w:val="28"/>
          <w:szCs w:val="28"/>
        </w:rPr>
        <w:t>NK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sz w:val="28"/>
          <w:szCs w:val="28"/>
        </w:rPr>
        <w:t xml:space="preserve"> Severe combined immunodeficiency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4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090"/>
        <w:gridCol w:w="1080"/>
        <w:gridCol w:w="720"/>
        <w:gridCol w:w="900"/>
        <w:gridCol w:w="720"/>
        <w:gridCol w:w="903"/>
        <w:gridCol w:w="1080"/>
        <w:gridCol w:w="720"/>
        <w:gridCol w:w="900"/>
        <w:gridCol w:w="900"/>
        <w:gridCol w:w="900"/>
        <w:gridCol w:w="907"/>
        <w:gridCol w:w="2796"/>
      </w:tblGrid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8"/>
            <w:bookmarkStart w:id="1" w:name="OLE_LINK7"/>
            <w:bookmarkEnd w:id="0"/>
            <w:bookmarkEnd w:id="1"/>
            <w:r>
              <w:rPr>
                <w:sz w:val="22"/>
                <w:szCs w:val="22"/>
              </w:rPr>
              <w:t>Patient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t diagnosi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ont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-ocytes 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56/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m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G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A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M g/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/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P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Presentation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ronic diarrhea, F.T.T., BCGitis, Recurrent chest infection, S/P,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/>
            </w:pPr>
            <w:r>
              <w:rPr>
                <w:sz w:val="22"/>
                <w:szCs w:val="22"/>
              </w:rPr>
              <w:t>Newborn screening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siminated BCGitis, CMV infection, Chronic diarrhea, F.T.T., Recurrent chest infection, S/P,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arrhea, CMV infection, Chest infection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t chest infection, F.T.T.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born screening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arrhea, Oral thrush, Family history of 2 death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born screening, Chronic diarrhea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arrhea, F.T.T., Dessiminated BCGitis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lt;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5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arrhea, FTT, recurrent chest infections, CMV infection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" w:name="OLE_LINK2"/>
            <w:bookmarkStart w:id="3" w:name="OLE_LINK1"/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  <w:bookmarkEnd w:id="2"/>
            <w:bookmarkEnd w:id="3"/>
            <w:r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, stridor, Oral thrush, Recurrent infection, S/P,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born screening, Preterm 29 wks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siminated BCGitis, F.T.T., Chronic diarrhea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6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born screening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born screening, Chronic diarrhea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t chest infection &amp; OM, Oral thrush, F.T.T., Chronic diarrhea, BCGitis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t chest infection, Chronic diarrhea, F.T.T.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eminated BCGitis, Chronic diarrhea, F.T.T., Retropharyngeal abscess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5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arrhea, F.T.T.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diarrhea, Recurrent chest infection, S/P,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born screening, S/P BMT</w:t>
            </w:r>
          </w:p>
        </w:tc>
      </w:tr>
      <w:tr>
        <w:trPr>
          <w:trHeight w:val="11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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t chest infection, BCGitis, S/P BM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  <w:t xml:space="preserve">Note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ormal reference values: Lymphocytes 4000-12000 per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CD3 3100-4800 per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CD4 2200-3300 per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CD8 1100-1700 per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CD19 1100-1900 </w:t>
        <w:br/>
        <w:t>per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CD16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56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300-700 per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IgG 2.5-9.1 g/L, IgA 0.2-1.2 g/L, IgM 0.2-1.5 g/L, IgE 1.6-30 g/L and PHA 94935-171149 CPM.</w:t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"/>
        <w:rPr/>
      </w:pPr>
      <w:r>
        <w:rPr>
          <w:sz w:val="22"/>
          <w:szCs w:val="22"/>
        </w:rPr>
        <w:t>FTT: failure to thrive</w:t>
      </w:r>
    </w:p>
    <w:p>
      <w:pPr>
        <w:pStyle w:val="List"/>
        <w:rPr/>
      </w:pPr>
      <w:r>
        <w:rPr>
          <w:sz w:val="22"/>
          <w:szCs w:val="22"/>
        </w:rPr>
        <w:t>s/p BMT: status post Bone Marrow Transplantation</w:t>
      </w:r>
    </w:p>
    <w:p>
      <w:pPr>
        <w:pStyle w:val="List"/>
        <w:rPr/>
      </w:pPr>
      <w:r>
        <w:rPr>
          <w:sz w:val="22"/>
          <w:szCs w:val="22"/>
        </w:rPr>
        <w:t>CMV: cytomegalovirus</w:t>
      </w:r>
    </w:p>
    <w:p>
      <w:pPr>
        <w:pStyle w:val="List"/>
        <w:rPr/>
      </w:pPr>
      <w:r>
        <w:rPr>
          <w:sz w:val="22"/>
          <w:szCs w:val="22"/>
        </w:rPr>
        <w:t>OM: otitis media</w:t>
      </w:r>
    </w:p>
    <w:p>
      <w:pPr>
        <w:pStyle w:val="List"/>
        <w:rPr>
          <w:sz w:val="22"/>
          <w:szCs w:val="22"/>
        </w:rPr>
      </w:pPr>
      <w:r>
        <w:rPr>
          <w:sz w:val="22"/>
          <w:szCs w:val="22"/>
        </w:rPr>
        <w:t>ND: not don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360" w:right="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0:19:00Z</dcterms:created>
  <dc:creator>f74990</dc:creator>
  <dc:description/>
  <cp:keywords/>
  <dc:language>en-US</dc:language>
  <cp:lastModifiedBy>Osama Alsmadi</cp:lastModifiedBy>
  <cp:lastPrinted>2008-06-29T16:05:00Z</cp:lastPrinted>
  <dcterms:modified xsi:type="dcterms:W3CDTF">2009-11-05T10:43:00Z</dcterms:modified>
  <cp:revision>7</cp:revision>
  <dc:subject/>
  <dc:title>Patients</dc:title>
</cp:coreProperties>
</file>